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65" w:type="dxa"/>
        <w:tblLayout w:type="fixed"/>
        <w:tblLook w:val="04A0" w:firstRow="1" w:lastRow="0" w:firstColumn="1" w:lastColumn="0" w:noHBand="0" w:noVBand="1"/>
      </w:tblPr>
      <w:tblGrid>
        <w:gridCol w:w="4923"/>
        <w:gridCol w:w="945"/>
        <w:gridCol w:w="1080"/>
        <w:gridCol w:w="860"/>
        <w:gridCol w:w="256"/>
        <w:gridCol w:w="581"/>
        <w:gridCol w:w="1040"/>
        <w:gridCol w:w="840"/>
        <w:gridCol w:w="256"/>
        <w:gridCol w:w="1410"/>
        <w:gridCol w:w="1134"/>
        <w:gridCol w:w="940"/>
      </w:tblGrid>
      <w:tr w:rsidR="00B44604" w:rsidRPr="00B44604" w14:paraId="18532467" w14:textId="77777777" w:rsidTr="006A22F6">
        <w:trPr>
          <w:trHeight w:val="300"/>
        </w:trPr>
        <w:tc>
          <w:tcPr>
            <w:tcW w:w="14265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41C2CB" w14:textId="338B153E" w:rsidR="00B44604" w:rsidRDefault="005255B9" w:rsidP="00B44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Supplementary</w:t>
            </w:r>
            <w:r w:rsidR="003331E9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 Table 3</w:t>
            </w:r>
            <w:r w:rsidR="00B44604" w:rsidRPr="00B44604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. Confounder analysis: Stillbirth</w:t>
            </w:r>
          </w:p>
          <w:p w14:paraId="28672715" w14:textId="46A7DFCE" w:rsidR="00B44604" w:rsidRPr="00B44604" w:rsidRDefault="00B44604" w:rsidP="00B44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</w:p>
        </w:tc>
      </w:tr>
      <w:tr w:rsidR="00547E30" w:rsidRPr="00547E30" w14:paraId="3D6427EC" w14:textId="77777777" w:rsidTr="009335A7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39BE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FBF2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rude analy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6F85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C1DD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1A8C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djusted analysi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4B58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4AAF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DBA4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E1A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34B7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547E30" w:rsidRPr="00547E30" w14:paraId="7134C3E2" w14:textId="77777777" w:rsidTr="009335A7">
        <w:trPr>
          <w:trHeight w:val="600"/>
        </w:trPr>
        <w:tc>
          <w:tcPr>
            <w:tcW w:w="4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C6199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tential confound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914C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18B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EDD5" w14:textId="4BA3B902" w:rsidR="00547E30" w:rsidRPr="00547E30" w:rsidRDefault="006A22F6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B53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P</w:t>
            </w: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value</w:t>
            </w:r>
            <w:r w:rsidRPr="009B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EFDE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FC54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569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3D877" w14:textId="0C5259A2" w:rsidR="00547E30" w:rsidRPr="00547E30" w:rsidRDefault="00547E30" w:rsidP="009B5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B53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P</w:t>
            </w: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value</w:t>
            </w:r>
            <w:r w:rsidR="009B539D" w:rsidRPr="009B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41F8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95C45" w14:textId="67856763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 change in crude odds ratio</w:t>
            </w:r>
            <w:r w:rsidR="00E20A5B" w:rsidRPr="00E20A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5BD2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 for homogene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54A6B" w14:textId="427E3049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ssing values</w:t>
            </w:r>
            <w:r w:rsidR="00E20A5B" w:rsidRPr="00E20A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6</w:t>
            </w:r>
          </w:p>
        </w:tc>
      </w:tr>
      <w:tr w:rsidR="00547E30" w:rsidRPr="00547E30" w14:paraId="5C04CBB1" w14:textId="77777777" w:rsidTr="009335A7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BAD37" w14:textId="01B260F9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ertension at enrolment or deli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0D10D" w14:textId="7FD0741A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0B0C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8, 4.2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B4A1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729BB" w14:textId="77777777" w:rsidR="00547E30" w:rsidRPr="00547E30" w:rsidRDefault="00547E30" w:rsidP="002C0F7C">
            <w:pPr>
              <w:spacing w:after="0" w:line="240" w:lineRule="auto"/>
              <w:ind w:left="-26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8B3B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24F16" w14:textId="02BA1205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9, 5.3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0EB4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E5551" w14:textId="77777777" w:rsidR="00547E30" w:rsidRPr="00547E30" w:rsidRDefault="00547E30" w:rsidP="002C0F7C">
            <w:pPr>
              <w:spacing w:after="0" w:line="240" w:lineRule="auto"/>
              <w:ind w:left="-1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BAE17" w14:textId="46959A88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2728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068E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</w:p>
        </w:tc>
      </w:tr>
      <w:tr w:rsidR="00547E30" w:rsidRPr="00547E30" w14:paraId="1FAA9620" w14:textId="77777777" w:rsidTr="009335A7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F79" w14:textId="0AB96615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bor</w:t>
            </w:r>
            <w:proofErr w:type="spellEnd"/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yp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D8F" w14:textId="4F83C110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04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38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D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2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85E" w14:textId="2FBBD233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1, 1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8B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EC8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32F1E" w14:textId="012E1C8F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344C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69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6113E3" w:rsidRPr="00547E30" w14:paraId="268455B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E14ED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atment of mal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a infection during pregna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5B6F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A018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5, 2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91D9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0EE4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17A5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E90E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2.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9C41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4557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059A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B385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CB9E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547E30" w:rsidRPr="00547E30" w14:paraId="75B62EF8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680" w14:textId="0B49B99F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  <w:r w:rsidR="006113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or residual spraying in prece</w:t>
            </w: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ng 12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61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9A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48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2B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69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0ED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1, 1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64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4C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17C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CFB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0E8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</w:tr>
      <w:tr w:rsidR="006113E3" w:rsidRPr="00547E30" w14:paraId="0EBDDF2A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34E491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avida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16DE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2585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2D8A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DF4C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4510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5787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1, 1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B886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CDE7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E54A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2DFC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F2C2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28881EF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F90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very loc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EB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B6A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E6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77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0BC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F2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1, 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BF0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738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3B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FC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15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5CFBA148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7C976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V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8796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62D7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B58B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6610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63F5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98E2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E737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F554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814A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C646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42C7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0E3C412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A52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alth quinti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C9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72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D1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29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B7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255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4, 1.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E35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47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1E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48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727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10643D17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B4DEE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very typ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96D1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ABE09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36EF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42A4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7DDD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70D9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10935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19A1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15F9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3ADDC2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3C75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711F53F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A08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evel at delive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B5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A4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5, 2.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08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9C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29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6FE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4, 2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A9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DA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62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A4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5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</w:tr>
      <w:tr w:rsidR="006113E3" w:rsidRPr="00547E30" w14:paraId="0563B36A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44A4C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or stillbirth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03284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D813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3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1F44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4A8C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B862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55D6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E1CB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FF3C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77FE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AD237E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860B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</w:tr>
      <w:tr w:rsidR="00547E30" w:rsidRPr="00547E30" w14:paraId="4220645E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5F0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of sexual debut (years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D6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90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97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7C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91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E5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34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DE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71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137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5D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0D1D6E6E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74D20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cental malaria (PCR diagnosis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6C2C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C2E2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C4704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43E4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594D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ACEC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EC3CC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481E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7313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7BF5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4DEA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547E30" w:rsidRPr="00547E30" w14:paraId="20CCDE7A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E52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ype of personnel attending bir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7A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563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38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31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99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18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3E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91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3B3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E3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F6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10A2725C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7FC0AA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d net ownershi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F2B8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49D2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D97D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7EA3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09C8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2374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F237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F639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B906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3EF03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926E6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4343D385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073" w14:textId="75D52247" w:rsidR="00547E30" w:rsidRPr="00547E30" w:rsidRDefault="007E4255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425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Neisseria </w:t>
            </w:r>
            <w:proofErr w:type="spellStart"/>
            <w:r w:rsidRPr="007E425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gonorrhoeae</w:t>
            </w:r>
            <w:proofErr w:type="spellEnd"/>
            <w:r w:rsidRPr="007E425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 </w:t>
            </w:r>
            <w:r w:rsidR="00547E30"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-infection (malaria and/or STI/RTI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B2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22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36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B1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2A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3A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6DF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815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5C45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8FA4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E4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0AAE3D5F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65D1A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-infection (malaria and/or STI/RTI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E625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0ABA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5268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3666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D409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37DE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4, 1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2D93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4174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EDCA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30FC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08E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40778817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3A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ment si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CC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64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24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4C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8A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5E6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65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DB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AC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C0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4F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2CA52FED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CAD73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425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hlamydia trachomatis</w:t>
            </w: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-infection (malaria or STI/RTI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6FF7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03B7F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59E5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87D24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BF9B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7B33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3988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E5DE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6885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D796EC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CE90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6CAF998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446" w14:textId="46F252C9" w:rsidR="00547E30" w:rsidRPr="00547E30" w:rsidRDefault="00547E30" w:rsidP="003331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ex of </w:t>
            </w:r>
            <w:r w:rsidR="003331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b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EB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1C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E0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54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982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55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2CE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7F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C4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10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7E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6113E3" w:rsidRPr="00547E30" w14:paraId="01643BF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0D0BE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lifetime sexual partner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4CBA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4F20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69B4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0330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3A3B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D429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10FF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D966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EA41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9B73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6569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547E30" w:rsidRPr="00547E30" w14:paraId="22C3A641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4DA9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I/RTI co-infe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6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10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4B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5B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FA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23D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6A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7B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EA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6E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1B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6113E3" w:rsidRPr="00547E30" w14:paraId="233E3496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DD2DF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atment of STIs/RTIs during pregnancy including syphili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F84E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9C41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0, 2.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3A49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DAAE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1C0A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96A2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1, 2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9B0E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3A4B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2FFC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F6B8CC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5529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8</w:t>
            </w:r>
          </w:p>
        </w:tc>
      </w:tr>
      <w:tr w:rsidR="00547E30" w:rsidRPr="00547E30" w14:paraId="6CBED273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2E25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yphilis at enrolment (high titre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82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77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1B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4E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C6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9A8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22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D1D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BC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22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FC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6113E3" w:rsidRPr="00547E30" w14:paraId="15E9E19F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C7438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 age at enrolment (years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37EA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BEC5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2651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D557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4607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6865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C4C8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00B1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55DF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2E84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5EF4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5BAE3589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4E47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Prior miscarriage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D88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71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3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3F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AF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2F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D6E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D1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FB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E62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5A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7A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</w:tr>
      <w:tr w:rsidR="006113E3" w:rsidRPr="00547E30" w14:paraId="35029822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8B51E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or preterm birth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90C6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D905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3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7AABA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DA03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79D7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0CF6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, 1.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053F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3010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A616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FE6D46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6E56B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</w:tr>
      <w:tr w:rsidR="00547E30" w:rsidRPr="00547E30" w14:paraId="71CA4A00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36A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d net usage (on night prior to survey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2C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B9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18E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78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CC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C81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69E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29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FF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A4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C65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6113E3" w:rsidRPr="00547E30" w14:paraId="4F77C123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5E3FF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8B38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C590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0153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BD24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DBC3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A511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5A14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498E1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CEC0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6F8E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73FD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08F255E8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CD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ial vaginosis and STI co-infe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20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35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67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D6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95E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32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72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DE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2D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6C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A2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6113E3" w:rsidRPr="00547E30" w14:paraId="16B670AA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65C0E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atment of STIs/RTIs during pregnancy excluding syphili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6567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FAA6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85050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DD75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A187D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A59FC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B0C03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8A56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E6A37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71D74E1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*</w:t>
            </w:r>
            <w:r w:rsidRPr="00547E30">
              <w:rPr>
                <w:rFonts w:ascii="Calibri" w:eastAsia="Times New Roman" w:hAnsi="Calibri" w:cs="Calibri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9BEB9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547E30" w:rsidRPr="00547E30" w14:paraId="0684DDDC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D8BC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425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richomonas vaginalis</w:t>
            </w: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-infection (malaria and/or STI/RT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A03B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BBB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6158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6A5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C7A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E886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, 1.4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1F85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E5B2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8FD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05F4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0DFF" w14:textId="77777777" w:rsidR="00547E30" w:rsidRPr="00547E30" w:rsidRDefault="00547E30" w:rsidP="0054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547E30" w:rsidRPr="00547E30" w14:paraId="42F8280A" w14:textId="77777777" w:rsidTr="002C0F7C">
        <w:trPr>
          <w:trHeight w:val="300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BD1" w14:textId="70228B9D" w:rsidR="00871D6D" w:rsidRPr="00547E30" w:rsidRDefault="00547E30" w:rsidP="00E20A5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51EC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B222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B5A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994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F0B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F63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E35D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DED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9074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66F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76D" w14:textId="77777777" w:rsidR="00547E30" w:rsidRPr="00547E30" w:rsidRDefault="00547E30" w:rsidP="00547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871D6D" w:rsidRPr="00547E30" w14:paraId="1A24C59D" w14:textId="77777777" w:rsidTr="009008F1">
        <w:trPr>
          <w:trHeight w:val="300"/>
        </w:trPr>
        <w:tc>
          <w:tcPr>
            <w:tcW w:w="1426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D58E" w14:textId="77777777" w:rsidR="00871D6D" w:rsidRPr="00887DDC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I = Confidence Interval</w:t>
            </w:r>
          </w:p>
          <w:p w14:paraId="00B660F0" w14:textId="77777777" w:rsidR="00871D6D" w:rsidRPr="00887DDC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CR = Polymerase Chain Reaction</w:t>
            </w:r>
          </w:p>
          <w:p w14:paraId="6FB17B13" w14:textId="77777777" w:rsidR="00871D6D" w:rsidRPr="00887DDC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I = Sexually Transmitted Infection</w:t>
            </w:r>
          </w:p>
          <w:p w14:paraId="06CB8856" w14:textId="77777777" w:rsidR="00871D6D" w:rsidRPr="00887DDC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TI = Reproductive Tract Infection</w:t>
            </w:r>
          </w:p>
          <w:p w14:paraId="4939F0A2" w14:textId="77777777" w:rsidR="00871D6D" w:rsidRPr="00887DDC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V = Human Immunodeficiency Virus</w:t>
            </w:r>
          </w:p>
          <w:p w14:paraId="4ED142D4" w14:textId="77777777" w:rsidR="00871D6D" w:rsidRPr="00887DDC" w:rsidRDefault="00871D6D" w:rsidP="00871D6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des women who have not been previously pregnant</w:t>
            </w:r>
          </w:p>
          <w:p w14:paraId="4CFD9FE6" w14:textId="77777777" w:rsidR="00871D6D" w:rsidRPr="00887DDC" w:rsidRDefault="00871D6D" w:rsidP="00871D6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apy against malaria infection (apart from IPTp) after enrolment and before delivery</w:t>
            </w:r>
          </w:p>
          <w:p w14:paraId="38EC0F13" w14:textId="77777777" w:rsidR="00871D6D" w:rsidRPr="00887DDC" w:rsidRDefault="00871D6D" w:rsidP="00871D6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3 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emia</w:t>
            </w:r>
            <w:proofErr w:type="spellEnd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defined as haemoglobin level &lt; 11grams/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liter</w:t>
            </w:r>
            <w:proofErr w:type="spellEnd"/>
          </w:p>
          <w:p w14:paraId="530B218B" w14:textId="1C4E289B" w:rsidR="00871D6D" w:rsidRDefault="00871D6D" w:rsidP="00871D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4 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</w:t>
            </w:r>
            <w:r w:rsidR="009635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nding is not reflected in </w:t>
            </w:r>
            <w:r w:rsidRPr="00887D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-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</w:t>
            </w:r>
          </w:p>
          <w:p w14:paraId="376152AB" w14:textId="62E74EA2" w:rsidR="00E20A5B" w:rsidRDefault="00E20A5B" w:rsidP="00E20A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5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founding is assessed by observing the difference between the crude odds ratio and adjusted odds ratio.  When there is no difference </w:t>
            </w: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66440">
              <w:rPr>
                <w:rFonts w:ascii="Times New Roman" w:hAnsi="Times New Roman" w:cs="Times New Roman"/>
                <w:sz w:val="16"/>
                <w:szCs w:val="16"/>
              </w:rPr>
              <w:t xml:space="preserve">adjusted / crude – 1)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these two estimates, the observed exposure–outcome effect is not confounded by the potential confounding variable.  We considered variables </w:t>
            </w:r>
            <w:r w:rsidRPr="002664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 priori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t odds ratios of IPTp-SP doses by 10% or more to be potential confounders and retained them for the multivariable model.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is table, </w:t>
            </w:r>
            <w:r w:rsidR="00511F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the variable ‘</w:t>
            </w:r>
            <w:r w:rsidR="00511FCE" w:rsidRPr="00547E3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ertension at enrolment or delivery</w:t>
            </w:r>
            <w:r w:rsidR="00511F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’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monstrated evidence of confounding on the outcome effect ‘</w:t>
            </w:r>
            <w:r w:rsidR="00511F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llbirth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.</w:t>
            </w:r>
          </w:p>
          <w:p w14:paraId="2BAD2B16" w14:textId="77777777" w:rsidR="00E20A5B" w:rsidRPr="001878A2" w:rsidRDefault="00E20A5B" w:rsidP="00E20A5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878A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EB6C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issing values were excluded from the crude odds ratio</w:t>
            </w:r>
          </w:p>
          <w:p w14:paraId="6D12C2EF" w14:textId="77777777" w:rsidR="00871D6D" w:rsidRPr="00887DDC" w:rsidRDefault="00871D6D" w:rsidP="00871D6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*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ufficient events to perform stratified analysis for interaction</w:t>
            </w:r>
          </w:p>
          <w:p w14:paraId="40626761" w14:textId="77777777" w:rsidR="00871D6D" w:rsidRPr="002B477C" w:rsidRDefault="00871D6D" w:rsidP="00871D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7E5BDA84" w14:textId="77777777" w:rsidR="00A70468" w:rsidRDefault="00A70468"/>
    <w:sectPr w:rsidR="00A70468" w:rsidSect="00547E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1F0203"/>
    <w:multiLevelType w:val="hybridMultilevel"/>
    <w:tmpl w:val="9D88F8A4"/>
    <w:lvl w:ilvl="0" w:tplc="4FD2C1E8">
      <w:start w:val="1"/>
      <w:numFmt w:val="decimal"/>
      <w:lvlText w:val="(%1)"/>
      <w:lvlJc w:val="left"/>
      <w:pPr>
        <w:ind w:left="108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E30"/>
    <w:rsid w:val="0005100D"/>
    <w:rsid w:val="00183D05"/>
    <w:rsid w:val="002C0F7C"/>
    <w:rsid w:val="003331E9"/>
    <w:rsid w:val="00422CEB"/>
    <w:rsid w:val="00485511"/>
    <w:rsid w:val="00511FCE"/>
    <w:rsid w:val="005255B9"/>
    <w:rsid w:val="00547E30"/>
    <w:rsid w:val="006113E3"/>
    <w:rsid w:val="00615F71"/>
    <w:rsid w:val="006A22F6"/>
    <w:rsid w:val="007E4255"/>
    <w:rsid w:val="00871D6D"/>
    <w:rsid w:val="009335A7"/>
    <w:rsid w:val="00963526"/>
    <w:rsid w:val="0099241C"/>
    <w:rsid w:val="009B539D"/>
    <w:rsid w:val="00A70468"/>
    <w:rsid w:val="00A86302"/>
    <w:rsid w:val="00B046C2"/>
    <w:rsid w:val="00B251ED"/>
    <w:rsid w:val="00B44604"/>
    <w:rsid w:val="00D37A6D"/>
    <w:rsid w:val="00E20A5B"/>
    <w:rsid w:val="00F8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2DCE4"/>
  <w15:chartTrackingRefBased/>
  <w15:docId w15:val="{B044B62C-38B7-4AEA-BA2C-720B09B2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B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5511"/>
    <w:pPr>
      <w:ind w:left="720"/>
      <w:contextualSpacing/>
    </w:pPr>
  </w:style>
  <w:style w:type="paragraph" w:styleId="NoSpacing">
    <w:name w:val="No Spacing"/>
    <w:uiPriority w:val="1"/>
    <w:qFormat/>
    <w:rsid w:val="00871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2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50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Matthew Chico</cp:lastModifiedBy>
  <cp:revision>2</cp:revision>
  <cp:lastPrinted>2016-09-30T16:53:00Z</cp:lastPrinted>
  <dcterms:created xsi:type="dcterms:W3CDTF">2016-12-17T02:19:00Z</dcterms:created>
  <dcterms:modified xsi:type="dcterms:W3CDTF">2016-12-17T02:19:00Z</dcterms:modified>
</cp:coreProperties>
</file>